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20" w:right="-720" w:hanging="0"/>
        <w:rPr/>
      </w:pPr>
      <w:r>
        <w:rPr>
          <w:b/>
          <w:bCs/>
          <w:sz w:val="22"/>
          <w:lang w:val="en-US"/>
        </w:rPr>
        <w:t>Table S2. Median (25</w:t>
      </w:r>
      <w:r>
        <w:rPr>
          <w:b/>
          <w:bCs/>
          <w:sz w:val="22"/>
          <w:vertAlign w:val="superscript"/>
          <w:lang w:val="en-US"/>
        </w:rPr>
        <w:t>th</w:t>
      </w:r>
      <w:r>
        <w:rPr>
          <w:b/>
          <w:bCs/>
          <w:sz w:val="22"/>
          <w:lang w:val="en-US"/>
        </w:rPr>
        <w:t xml:space="preserve"> and 75</w:t>
      </w:r>
      <w:r>
        <w:rPr>
          <w:b/>
          <w:bCs/>
          <w:sz w:val="22"/>
          <w:vertAlign w:val="superscript"/>
          <w:lang w:val="en-US"/>
        </w:rPr>
        <w:t>th</w:t>
      </w:r>
      <w:r>
        <w:rPr>
          <w:b/>
          <w:bCs/>
          <w:sz w:val="22"/>
          <w:lang w:val="en-US"/>
        </w:rPr>
        <w:t xml:space="preserve"> percentiles) physical activity </w:t>
      </w:r>
      <w:r>
        <w:rPr>
          <w:b/>
          <w:bCs/>
          <w:sz w:val="22"/>
          <w:szCs w:val="20"/>
          <w:lang w:val="en-US"/>
        </w:rPr>
        <w:t>(min/wk)</w:t>
      </w:r>
      <w:r>
        <w:rPr/>
        <w:t xml:space="preserve"> assessed by questionnaire (AQuAA) and accelerometer (PAM) among adolescents.</w:t>
      </w:r>
    </w:p>
    <w:tbl>
      <w:tblPr>
        <w:tblW w:w="14554" w:type="dxa"/>
        <w:jc w:val="left"/>
        <w:tblInd w:w="-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9"/>
        <w:gridCol w:w="874"/>
        <w:gridCol w:w="873"/>
        <w:gridCol w:w="1440"/>
        <w:gridCol w:w="1440"/>
        <w:gridCol w:w="1463"/>
        <w:gridCol w:w="490"/>
        <w:gridCol w:w="1490"/>
        <w:gridCol w:w="1490"/>
        <w:gridCol w:w="490"/>
        <w:gridCol w:w="1467"/>
        <w:gridCol w:w="1518"/>
        <w:gridCol w:w="490"/>
      </w:tblGrid>
      <w:tr>
        <w:trPr/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lang w:val="en-US"/>
              </w:rPr>
              <w:t>Variable</w:t>
            </w:r>
          </w:p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lang w:val="en-US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lang w:val="en-US"/>
              </w:rPr>
              <w:t>Method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ale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Female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Low Educated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High</w:t>
            </w:r>
          </w:p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Educated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Normal Weight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Overweight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p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MPA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AQuAA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 xml:space="preserve">%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nl-NL" w:eastAsia="nl-NL"/>
              </w:rPr>
              <w:t>100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</w:rPr>
              <w:t>min/w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28 (276-89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503 (279-936)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532 (274-870)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9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360 (120-787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565 (360-928)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00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530 (280-883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480 (170-1009)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71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% 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5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5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9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4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</w:rPr>
              <w:t>min/wk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3 (30-19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12 (38-233)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79 (25-161)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04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200 (120-255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51 (21-120)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001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81 (28-178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62 (97-259)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008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VPA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AQuAA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 xml:space="preserve">%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nl-NL" w:eastAsia="nl-NL"/>
              </w:rPr>
              <w:t>100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</w:rPr>
              <w:t>min/w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0 (0-3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80 (0-460)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0 (0-270)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00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0 (0-268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20 (0-330)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0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60 (0-325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0 (0-208)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18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% 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4/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54/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6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9/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</w:rPr>
              <w:t>min/wk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 (3-5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3 (3-58)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4 (3-45)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74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54 (16-97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7 (2-28)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001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12 (3-48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29 (9-65)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05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MVPA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AQuAA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 xml:space="preserve">%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nl-NL" w:eastAsia="nl-NL"/>
              </w:rPr>
              <w:t>100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0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</w:rPr>
              <w:t>min/w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23 (408-123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775 (460-1519)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653 (366-1074)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0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510 (195-120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760 (475-1260)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0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740 (443-1249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553 (268-1044)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>.31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% 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5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8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</w:rPr>
              <w:t>min/wk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 (34-22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122 (35-289)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100 (34-206)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.15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217 (129-307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61 (25-139)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.001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96 (33-216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166 (110-262)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.04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VPA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>AQuAA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 xml:space="preserve">%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eastAsia="nl-NL"/>
              </w:rPr>
              <w:t>100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100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100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100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100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100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</w:tr>
      <w:tr>
        <w:trPr/>
        <w:tc>
          <w:tcPr>
            <w:tcW w:w="1029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>(excluding cycling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lang w:val="en-US"/>
              </w:rPr>
              <w:t>min/w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0 (103-114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480 (203-1144)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363 (180-660)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.0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310 (118-750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475 (235-783)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.0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420 (185-783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420 (170-690)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.70</w:t>
            </w:r>
          </w:p>
        </w:tc>
      </w:tr>
      <w:tr>
        <w:trPr/>
        <w:tc>
          <w:tcPr>
            <w:tcW w:w="102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>PAM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% 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25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28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CommentSubject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70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13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23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40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</w:tr>
    </w:tbl>
    <w:p>
      <w:pPr>
        <w:pStyle w:val="Normal"/>
        <w:ind w:left="-720" w:hanging="0"/>
        <w:rPr>
          <w:sz w:val="22"/>
          <w:lang w:val="en-US"/>
        </w:rPr>
      </w:pPr>
      <w:r>
        <w:rPr>
          <w:sz w:val="22"/>
          <w:lang w:val="en-US"/>
        </w:rPr>
        <w:t>* The minutes of activity assessed by the accelerometer expressed as percentage of the minutes of activity by questionnaire.</w:t>
      </w:r>
    </w:p>
    <w:p>
      <w:pPr>
        <w:pStyle w:val="Normal"/>
        <w:ind w:left="-720" w:hanging="0"/>
        <w:rPr>
          <w:sz w:val="22"/>
          <w:lang w:val="en-US"/>
        </w:rPr>
      </w:pPr>
      <w:r>
        <w:rPr>
          <w:sz w:val="22"/>
          <w:lang w:val="en-US"/>
        </w:rPr>
        <w:t>Note: MPA: moderate intensity physical activity, VPA: vigorous intensity physical activity, MVPA: moderate-to-vigorous intensity physical activity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Arial Unicode MS" w:hAnsi="Arial Unicode MS" w:eastAsia="Arial Unicode MS" w:cs="Arial Unicode MS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09:18:00Z</dcterms:created>
  <dc:creator>Slootmaker</dc:creator>
  <dc:description/>
  <dc:language>en-US</dc:language>
  <cp:lastModifiedBy>david.botha</cp:lastModifiedBy>
  <dcterms:modified xsi:type="dcterms:W3CDTF">2009-03-19T13:52:00Z</dcterms:modified>
  <cp:revision>6</cp:revision>
  <dc:subject/>
  <dc:title/>
</cp:coreProperties>
</file>